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829A" w14:textId="3E9348D9" w:rsidR="00A53969" w:rsidRDefault="00A53969" w:rsidP="00A53969">
      <w:pPr>
        <w:pStyle w:val="NoSpacing"/>
        <w:jc w:val="center"/>
        <w:rPr>
          <w:rFonts w:ascii="Gill Sans MT" w:hAnsi="Gill Sans MT"/>
          <w:b/>
          <w:sz w:val="24"/>
          <w:szCs w:val="24"/>
        </w:rPr>
      </w:pPr>
      <w:r w:rsidRPr="009700C6">
        <w:rPr>
          <w:rFonts w:ascii="Gill Sans MT" w:hAnsi="Gill Sans MT"/>
          <w:b/>
          <w:sz w:val="24"/>
          <w:szCs w:val="24"/>
        </w:rPr>
        <w:t xml:space="preserve">Supplementary </w:t>
      </w:r>
      <w:r>
        <w:rPr>
          <w:rFonts w:ascii="Gill Sans MT" w:hAnsi="Gill Sans MT"/>
          <w:b/>
          <w:sz w:val="24"/>
          <w:szCs w:val="24"/>
        </w:rPr>
        <w:t>appendix</w:t>
      </w:r>
    </w:p>
    <w:p w14:paraId="335E81F4" w14:textId="77777777" w:rsidR="00A53969" w:rsidRPr="009700C6" w:rsidRDefault="00A53969" w:rsidP="00A53969">
      <w:pPr>
        <w:pStyle w:val="NoSpacing"/>
        <w:jc w:val="center"/>
        <w:rPr>
          <w:rFonts w:ascii="Gill Sans MT" w:hAnsi="Gill Sans MT"/>
          <w:b/>
          <w:sz w:val="24"/>
          <w:szCs w:val="24"/>
        </w:rPr>
      </w:pPr>
    </w:p>
    <w:p w14:paraId="62C8346F" w14:textId="77777777" w:rsidR="00A53969" w:rsidRPr="00A53969" w:rsidRDefault="00A53969" w:rsidP="00A53969">
      <w:pPr>
        <w:spacing w:line="240" w:lineRule="auto"/>
        <w:rPr>
          <w:rFonts w:ascii="Calibri" w:hAnsi="Calibri" w:cs="Calibri"/>
        </w:rPr>
      </w:pPr>
      <w:r w:rsidRPr="00A53969">
        <w:rPr>
          <w:rFonts w:ascii="Calibri" w:hAnsi="Calibri" w:cs="Calibri"/>
        </w:rPr>
        <w:t>Atrial fibrosis in patients with pre-atrial fibrillation and manifest atrial fibrillation</w:t>
      </w:r>
    </w:p>
    <w:p w14:paraId="6A7C5344" w14:textId="2AFFAFC5" w:rsidR="00A53969" w:rsidRPr="00A53969" w:rsidRDefault="00A53969" w:rsidP="00A53969">
      <w:pPr>
        <w:spacing w:line="240" w:lineRule="auto"/>
        <w:rPr>
          <w:rFonts w:ascii="Calibri" w:hAnsi="Calibri" w:cs="Calibri"/>
          <w:vertAlign w:val="superscript"/>
        </w:rPr>
      </w:pPr>
      <w:r w:rsidRPr="00A53969">
        <w:rPr>
          <w:rFonts w:ascii="Calibri" w:hAnsi="Calibri" w:cs="Calibri"/>
        </w:rPr>
        <w:t xml:space="preserve">Ali Wahab, Ramesh Nadarajah, Raluca </w:t>
      </w:r>
      <w:proofErr w:type="spellStart"/>
      <w:r w:rsidRPr="00A53969">
        <w:rPr>
          <w:rFonts w:ascii="Calibri" w:hAnsi="Calibri" w:cs="Calibri"/>
        </w:rPr>
        <w:t>Tomoia</w:t>
      </w:r>
      <w:proofErr w:type="spellEnd"/>
      <w:r w:rsidRPr="00A53969">
        <w:rPr>
          <w:rFonts w:ascii="Calibri" w:hAnsi="Calibri" w:cs="Calibri"/>
        </w:rPr>
        <w:t xml:space="preserve">, Wasim Javed, Catherine Reynolds, Sheena Bennett, </w:t>
      </w:r>
      <w:proofErr w:type="spellStart"/>
      <w:r w:rsidRPr="00A53969">
        <w:rPr>
          <w:rFonts w:ascii="Calibri" w:hAnsi="Calibri" w:cs="Calibri"/>
        </w:rPr>
        <w:t>Asad</w:t>
      </w:r>
      <w:proofErr w:type="spellEnd"/>
      <w:r w:rsidRPr="00A53969">
        <w:rPr>
          <w:rFonts w:ascii="Calibri" w:hAnsi="Calibri" w:cs="Calibri"/>
        </w:rPr>
        <w:t xml:space="preserve"> </w:t>
      </w:r>
      <w:proofErr w:type="spellStart"/>
      <w:r w:rsidRPr="00A53969">
        <w:rPr>
          <w:rFonts w:ascii="Calibri" w:hAnsi="Calibri" w:cs="Calibri"/>
        </w:rPr>
        <w:t>Bhatty</w:t>
      </w:r>
      <w:proofErr w:type="spellEnd"/>
      <w:r w:rsidRPr="00A53969">
        <w:rPr>
          <w:rFonts w:ascii="Calibri" w:hAnsi="Calibri" w:cs="Calibri"/>
        </w:rPr>
        <w:t>, Gregory Y H Lip, A John Camm, Jianhua Wu, Sven Plein, Peter Swoboda, Chris P Gale</w:t>
      </w:r>
    </w:p>
    <w:p w14:paraId="3AFA1EA5" w14:textId="2E06D0FD" w:rsidR="00C455CD" w:rsidRDefault="00C455CD"/>
    <w:p w14:paraId="568C4B22" w14:textId="5F2B2D4B" w:rsidR="00A53969" w:rsidRDefault="00A53969"/>
    <w:p w14:paraId="16757D33" w14:textId="3450D708" w:rsidR="00A53969" w:rsidRDefault="00A53969"/>
    <w:p w14:paraId="1C562F04" w14:textId="31566F84" w:rsidR="00A53969" w:rsidRDefault="00A53969"/>
    <w:p w14:paraId="5C00E43B" w14:textId="29409E00" w:rsidR="00A53969" w:rsidRDefault="00A53969"/>
    <w:p w14:paraId="2EFA356D" w14:textId="4FE05EC1" w:rsidR="00A53969" w:rsidRDefault="00A53969"/>
    <w:p w14:paraId="6D9FE8E1" w14:textId="2AB5E69E" w:rsidR="00A53969" w:rsidRDefault="00A53969"/>
    <w:p w14:paraId="1F5CFE03" w14:textId="4D897EEC" w:rsidR="00A53969" w:rsidRDefault="00A53969"/>
    <w:p w14:paraId="2ED708AA" w14:textId="0A742EF0" w:rsidR="00A53969" w:rsidRDefault="00A53969"/>
    <w:p w14:paraId="2639641D" w14:textId="02C2657C" w:rsidR="00A53969" w:rsidRDefault="00A53969"/>
    <w:p w14:paraId="76BBFB51" w14:textId="24A55841" w:rsidR="00A53969" w:rsidRDefault="00A53969"/>
    <w:p w14:paraId="76376989" w14:textId="46D8A840" w:rsidR="00A53969" w:rsidRDefault="00A53969"/>
    <w:p w14:paraId="00BB8648" w14:textId="351B2244" w:rsidR="00A53969" w:rsidRDefault="00A53969"/>
    <w:p w14:paraId="6CFE67B0" w14:textId="76DCC03C" w:rsidR="00A53969" w:rsidRDefault="00A53969"/>
    <w:p w14:paraId="0DC7B89C" w14:textId="4201E10F" w:rsidR="00A53969" w:rsidRDefault="00A53969"/>
    <w:p w14:paraId="5D23D29E" w14:textId="4253CCE4" w:rsidR="00A53969" w:rsidRDefault="00A53969"/>
    <w:p w14:paraId="23E82A56" w14:textId="1CACE11D" w:rsidR="00A53969" w:rsidRDefault="00A53969"/>
    <w:p w14:paraId="2F44CE08" w14:textId="7DA0E118" w:rsidR="00A53969" w:rsidRDefault="00A53969"/>
    <w:p w14:paraId="1FE84DE8" w14:textId="2E017E3F" w:rsidR="00A53969" w:rsidRDefault="00A53969"/>
    <w:p w14:paraId="0A54FCE0" w14:textId="7975C383" w:rsidR="00A53969" w:rsidRDefault="00A53969"/>
    <w:p w14:paraId="35DA63E3" w14:textId="1636D981" w:rsidR="00A53969" w:rsidRDefault="00A53969"/>
    <w:p w14:paraId="5142DBC4" w14:textId="0CF5C6FF" w:rsidR="00A53969" w:rsidRDefault="00A53969"/>
    <w:p w14:paraId="4BDFE17A" w14:textId="66D9F20A" w:rsidR="00A53969" w:rsidRDefault="00A53969"/>
    <w:p w14:paraId="522758FA" w14:textId="4A8D4583" w:rsidR="00A53969" w:rsidRDefault="00A53969"/>
    <w:p w14:paraId="28B09280" w14:textId="18F0FF29" w:rsidR="00A53969" w:rsidRDefault="00A53969"/>
    <w:p w14:paraId="70798662" w14:textId="01254A2D" w:rsidR="00A53969" w:rsidRDefault="00A53969"/>
    <w:p w14:paraId="3AA41976" w14:textId="4471A353" w:rsidR="00A53969" w:rsidRDefault="00A53969"/>
    <w:p w14:paraId="569390BA" w14:textId="2AB5F378" w:rsidR="00A53969" w:rsidRDefault="00A53969">
      <w:pPr>
        <w:rPr>
          <w:b/>
          <w:bCs/>
          <w:u w:val="single"/>
        </w:rPr>
      </w:pPr>
      <w:r w:rsidRPr="00A53969">
        <w:rPr>
          <w:b/>
          <w:bCs/>
          <w:u w:val="single"/>
        </w:rPr>
        <w:lastRenderedPageBreak/>
        <w:t>Future Innovations in Novel Detection of Atrial Fibrillation (FIND-AF)</w:t>
      </w:r>
    </w:p>
    <w:p w14:paraId="7A275682" w14:textId="1F7EAE7D" w:rsidR="00A53969" w:rsidRDefault="00A53969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3"/>
      </w:tblGrid>
      <w:tr w:rsidR="00A53969" w14:paraId="702C2C42" w14:textId="77777777" w:rsidTr="00A53969">
        <w:trPr>
          <w:trHeight w:val="424"/>
        </w:trPr>
        <w:tc>
          <w:tcPr>
            <w:tcW w:w="3493" w:type="dxa"/>
          </w:tcPr>
          <w:p w14:paraId="74C978CC" w14:textId="6E318A06" w:rsidR="00A53969" w:rsidRDefault="00A53969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Components of FIND AF score</w:t>
            </w:r>
          </w:p>
        </w:tc>
      </w:tr>
      <w:tr w:rsidR="00A53969" w14:paraId="589876CA" w14:textId="77777777" w:rsidTr="00A53969">
        <w:trPr>
          <w:trHeight w:val="424"/>
        </w:trPr>
        <w:tc>
          <w:tcPr>
            <w:tcW w:w="3493" w:type="dxa"/>
          </w:tcPr>
          <w:p w14:paraId="69AACD72" w14:textId="5EE8AF32" w:rsidR="00A53969" w:rsidRPr="00396DF3" w:rsidRDefault="00A53969">
            <w:r w:rsidRPr="00396DF3">
              <w:t>Age</w:t>
            </w:r>
          </w:p>
        </w:tc>
      </w:tr>
      <w:tr w:rsidR="00A53969" w14:paraId="0951A3B4" w14:textId="77777777" w:rsidTr="00A53969">
        <w:trPr>
          <w:trHeight w:val="424"/>
        </w:trPr>
        <w:tc>
          <w:tcPr>
            <w:tcW w:w="3493" w:type="dxa"/>
          </w:tcPr>
          <w:p w14:paraId="6C11FE32" w14:textId="19EFE352" w:rsidR="00A53969" w:rsidRPr="00396DF3" w:rsidRDefault="00A53969">
            <w:r w:rsidRPr="00396DF3">
              <w:t>Sex</w:t>
            </w:r>
          </w:p>
        </w:tc>
      </w:tr>
      <w:tr w:rsidR="00A53969" w14:paraId="0D39A839" w14:textId="77777777" w:rsidTr="00A53969">
        <w:trPr>
          <w:trHeight w:val="424"/>
        </w:trPr>
        <w:tc>
          <w:tcPr>
            <w:tcW w:w="3493" w:type="dxa"/>
          </w:tcPr>
          <w:p w14:paraId="1C01D449" w14:textId="4899E864" w:rsidR="00A53969" w:rsidRPr="00396DF3" w:rsidRDefault="00396DF3">
            <w:r w:rsidRPr="00396DF3">
              <w:t>Ethnicity</w:t>
            </w:r>
          </w:p>
        </w:tc>
      </w:tr>
      <w:tr w:rsidR="00A53969" w14:paraId="6634F4C2" w14:textId="77777777" w:rsidTr="00A53969">
        <w:trPr>
          <w:trHeight w:val="424"/>
        </w:trPr>
        <w:tc>
          <w:tcPr>
            <w:tcW w:w="3493" w:type="dxa"/>
          </w:tcPr>
          <w:p w14:paraId="77F752EB" w14:textId="477B6B27" w:rsidR="00A53969" w:rsidRPr="00396DF3" w:rsidRDefault="00A53969">
            <w:r w:rsidRPr="00396DF3">
              <w:t>Hypertension</w:t>
            </w:r>
          </w:p>
        </w:tc>
      </w:tr>
      <w:tr w:rsidR="00A53969" w14:paraId="1A4094FE" w14:textId="77777777" w:rsidTr="00A53969">
        <w:trPr>
          <w:trHeight w:val="424"/>
        </w:trPr>
        <w:tc>
          <w:tcPr>
            <w:tcW w:w="3493" w:type="dxa"/>
          </w:tcPr>
          <w:p w14:paraId="189EAC31" w14:textId="4E27048F" w:rsidR="00A53969" w:rsidRPr="00396DF3" w:rsidRDefault="00A53969">
            <w:r w:rsidRPr="00396DF3">
              <w:t>DM</w:t>
            </w:r>
          </w:p>
        </w:tc>
      </w:tr>
      <w:tr w:rsidR="00A53969" w14:paraId="3BACE09D" w14:textId="77777777" w:rsidTr="00A53969">
        <w:trPr>
          <w:trHeight w:val="424"/>
        </w:trPr>
        <w:tc>
          <w:tcPr>
            <w:tcW w:w="3493" w:type="dxa"/>
          </w:tcPr>
          <w:p w14:paraId="3AA088CC" w14:textId="2F32B82E" w:rsidR="00A53969" w:rsidRPr="00396DF3" w:rsidRDefault="00A53969">
            <w:r w:rsidRPr="00396DF3">
              <w:t>COPD</w:t>
            </w:r>
          </w:p>
        </w:tc>
      </w:tr>
      <w:tr w:rsidR="00A53969" w14:paraId="76CA4530" w14:textId="77777777" w:rsidTr="00A53969">
        <w:trPr>
          <w:trHeight w:val="424"/>
        </w:trPr>
        <w:tc>
          <w:tcPr>
            <w:tcW w:w="3493" w:type="dxa"/>
          </w:tcPr>
          <w:p w14:paraId="7231AD17" w14:textId="16A3C1A7" w:rsidR="00A53969" w:rsidRPr="00396DF3" w:rsidRDefault="00A53969">
            <w:r w:rsidRPr="00396DF3">
              <w:t>Valvular Heart Disease</w:t>
            </w:r>
          </w:p>
        </w:tc>
      </w:tr>
      <w:tr w:rsidR="00A53969" w14:paraId="68EE0DFB" w14:textId="77777777" w:rsidTr="00A53969">
        <w:trPr>
          <w:trHeight w:val="424"/>
        </w:trPr>
        <w:tc>
          <w:tcPr>
            <w:tcW w:w="3493" w:type="dxa"/>
          </w:tcPr>
          <w:p w14:paraId="3D28FFE7" w14:textId="0AE222B5" w:rsidR="00A53969" w:rsidRPr="00396DF3" w:rsidRDefault="00A53969">
            <w:r w:rsidRPr="00396DF3">
              <w:t>Vascular (IHD/ previous MI/PVD)</w:t>
            </w:r>
          </w:p>
        </w:tc>
      </w:tr>
      <w:tr w:rsidR="00A53969" w14:paraId="52711BC3" w14:textId="77777777" w:rsidTr="00A53969">
        <w:trPr>
          <w:trHeight w:val="424"/>
        </w:trPr>
        <w:tc>
          <w:tcPr>
            <w:tcW w:w="3493" w:type="dxa"/>
          </w:tcPr>
          <w:p w14:paraId="5162B2C5" w14:textId="6076491F" w:rsidR="00A53969" w:rsidRPr="00396DF3" w:rsidRDefault="00A53969">
            <w:r w:rsidRPr="00396DF3">
              <w:t>Stroke</w:t>
            </w:r>
          </w:p>
        </w:tc>
      </w:tr>
      <w:tr w:rsidR="00A53969" w14:paraId="6F922255" w14:textId="77777777" w:rsidTr="00A53969">
        <w:trPr>
          <w:trHeight w:val="424"/>
        </w:trPr>
        <w:tc>
          <w:tcPr>
            <w:tcW w:w="3493" w:type="dxa"/>
          </w:tcPr>
          <w:p w14:paraId="1157C7A1" w14:textId="638BC2C6" w:rsidR="00A53969" w:rsidRPr="00396DF3" w:rsidRDefault="00A53969">
            <w:r w:rsidRPr="00396DF3">
              <w:t xml:space="preserve">Heart Failure </w:t>
            </w:r>
            <w:proofErr w:type="gramStart"/>
            <w:r w:rsidRPr="00396DF3">
              <w:t xml:space="preserve">( </w:t>
            </w:r>
            <w:proofErr w:type="spellStart"/>
            <w:r w:rsidRPr="00396DF3">
              <w:t>HfPEF</w:t>
            </w:r>
            <w:proofErr w:type="spellEnd"/>
            <w:proofErr w:type="gramEnd"/>
            <w:r w:rsidRPr="00396DF3">
              <w:t xml:space="preserve"> / </w:t>
            </w:r>
            <w:proofErr w:type="spellStart"/>
            <w:r w:rsidRPr="00396DF3">
              <w:t>HFrEF</w:t>
            </w:r>
            <w:proofErr w:type="spellEnd"/>
            <w:r w:rsidRPr="00396DF3">
              <w:t xml:space="preserve">) </w:t>
            </w:r>
          </w:p>
        </w:tc>
      </w:tr>
      <w:tr w:rsidR="00A53969" w14:paraId="1B563014" w14:textId="77777777" w:rsidTr="00A53969">
        <w:trPr>
          <w:trHeight w:val="413"/>
        </w:trPr>
        <w:tc>
          <w:tcPr>
            <w:tcW w:w="3493" w:type="dxa"/>
          </w:tcPr>
          <w:p w14:paraId="60EDBC1B" w14:textId="3BC26D4F" w:rsidR="00A53969" w:rsidRPr="00396DF3" w:rsidRDefault="00A53969">
            <w:r w:rsidRPr="00396DF3">
              <w:t>Hyperthyroidism</w:t>
            </w:r>
          </w:p>
        </w:tc>
      </w:tr>
    </w:tbl>
    <w:p w14:paraId="59F8AC87" w14:textId="630B92DC" w:rsidR="00A53969" w:rsidRPr="00396DF3" w:rsidRDefault="00A53969">
      <w:pPr>
        <w:rPr>
          <w:sz w:val="20"/>
          <w:szCs w:val="20"/>
        </w:rPr>
      </w:pPr>
    </w:p>
    <w:p w14:paraId="4E0DE3B4" w14:textId="518168F2" w:rsidR="00396DF3" w:rsidRDefault="00396DF3">
      <w:pPr>
        <w:rPr>
          <w:sz w:val="20"/>
          <w:szCs w:val="20"/>
        </w:rPr>
      </w:pPr>
      <w:r w:rsidRPr="00396DF3">
        <w:rPr>
          <w:sz w:val="20"/>
          <w:szCs w:val="20"/>
        </w:rPr>
        <w:t xml:space="preserve">COPD- Chronic Obstructive Pulmonary disease, DM- Diabetes Mellitus, </w:t>
      </w:r>
      <w:proofErr w:type="spellStart"/>
      <w:r w:rsidRPr="00396DF3">
        <w:rPr>
          <w:sz w:val="20"/>
          <w:szCs w:val="20"/>
        </w:rPr>
        <w:t>HfPEF</w:t>
      </w:r>
      <w:proofErr w:type="spellEnd"/>
      <w:r w:rsidRPr="00396DF3">
        <w:rPr>
          <w:sz w:val="20"/>
          <w:szCs w:val="20"/>
        </w:rPr>
        <w:t xml:space="preserve">- Heart Failure with Preserved Ejection Fraction, </w:t>
      </w:r>
      <w:proofErr w:type="spellStart"/>
      <w:r w:rsidRPr="00396DF3">
        <w:rPr>
          <w:sz w:val="20"/>
          <w:szCs w:val="20"/>
        </w:rPr>
        <w:t>HFrEF</w:t>
      </w:r>
      <w:proofErr w:type="spellEnd"/>
      <w:r w:rsidRPr="00396DF3">
        <w:rPr>
          <w:sz w:val="20"/>
          <w:szCs w:val="20"/>
        </w:rPr>
        <w:t>- Heart Failure with Reduced Ejection Fraction, IHD- Ischaemic Heart Disease, MI- Myocardial Infarction, PVD- Peripheral Vascular Disease</w:t>
      </w:r>
    </w:p>
    <w:p w14:paraId="15DDA77A" w14:textId="09694DDE" w:rsidR="00396DF3" w:rsidRPr="00396DF3" w:rsidRDefault="00396DF3">
      <w:pPr>
        <w:rPr>
          <w:sz w:val="20"/>
          <w:szCs w:val="20"/>
        </w:rPr>
      </w:pPr>
      <w:r>
        <w:rPr>
          <w:sz w:val="20"/>
          <w:szCs w:val="20"/>
        </w:rPr>
        <w:t xml:space="preserve">Scores &gt;/= 0.00534 considered ‘high risk’ </w:t>
      </w:r>
    </w:p>
    <w:p w14:paraId="4181C6D7" w14:textId="77777777" w:rsidR="00A53969" w:rsidRDefault="00A53969"/>
    <w:sectPr w:rsidR="00A53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969"/>
    <w:rsid w:val="000A3C2E"/>
    <w:rsid w:val="00146D5F"/>
    <w:rsid w:val="00176EE0"/>
    <w:rsid w:val="001913C0"/>
    <w:rsid w:val="001D15E9"/>
    <w:rsid w:val="001F770B"/>
    <w:rsid w:val="0022569F"/>
    <w:rsid w:val="0025498C"/>
    <w:rsid w:val="00294C6F"/>
    <w:rsid w:val="0029619F"/>
    <w:rsid w:val="002A5AFB"/>
    <w:rsid w:val="002B12B4"/>
    <w:rsid w:val="002C4774"/>
    <w:rsid w:val="00360560"/>
    <w:rsid w:val="00396DF3"/>
    <w:rsid w:val="0049735D"/>
    <w:rsid w:val="004D2B66"/>
    <w:rsid w:val="00560E0E"/>
    <w:rsid w:val="0057058C"/>
    <w:rsid w:val="00576940"/>
    <w:rsid w:val="00586AE6"/>
    <w:rsid w:val="005A7493"/>
    <w:rsid w:val="00625003"/>
    <w:rsid w:val="0069638F"/>
    <w:rsid w:val="006C26A7"/>
    <w:rsid w:val="006D7BD8"/>
    <w:rsid w:val="006F62A3"/>
    <w:rsid w:val="007241E0"/>
    <w:rsid w:val="007404CD"/>
    <w:rsid w:val="0077026D"/>
    <w:rsid w:val="007812A8"/>
    <w:rsid w:val="00783D12"/>
    <w:rsid w:val="007B3F75"/>
    <w:rsid w:val="007E4D68"/>
    <w:rsid w:val="00850423"/>
    <w:rsid w:val="00882E6C"/>
    <w:rsid w:val="008C0252"/>
    <w:rsid w:val="009125DC"/>
    <w:rsid w:val="00917DB8"/>
    <w:rsid w:val="00952441"/>
    <w:rsid w:val="00A11C08"/>
    <w:rsid w:val="00A53969"/>
    <w:rsid w:val="00A70894"/>
    <w:rsid w:val="00A929DC"/>
    <w:rsid w:val="00AB3247"/>
    <w:rsid w:val="00AF696F"/>
    <w:rsid w:val="00B820B0"/>
    <w:rsid w:val="00BE0E87"/>
    <w:rsid w:val="00C35EAD"/>
    <w:rsid w:val="00C455CD"/>
    <w:rsid w:val="00D7230A"/>
    <w:rsid w:val="00D860D1"/>
    <w:rsid w:val="00E06CE2"/>
    <w:rsid w:val="00E15B60"/>
    <w:rsid w:val="00E330F5"/>
    <w:rsid w:val="00F00B1C"/>
    <w:rsid w:val="00FA5EA4"/>
    <w:rsid w:val="00FC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06C5"/>
  <w15:chartTrackingRefBased/>
  <w15:docId w15:val="{275EFF8D-A2FF-1F42-B43A-5848E945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9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3969"/>
    <w:rPr>
      <w:kern w:val="2"/>
      <w:sz w:val="22"/>
      <w:szCs w:val="22"/>
      <w:lang w:val="en-CA"/>
      <w14:ligatures w14:val="standardContextual"/>
    </w:rPr>
  </w:style>
  <w:style w:type="table" w:styleId="TableGrid">
    <w:name w:val="Table Grid"/>
    <w:basedOn w:val="TableNormal"/>
    <w:uiPriority w:val="39"/>
    <w:rsid w:val="00A53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Wahab</dc:creator>
  <cp:keywords/>
  <dc:description/>
  <cp:lastModifiedBy>Ali Wahab</cp:lastModifiedBy>
  <cp:revision>1</cp:revision>
  <dcterms:created xsi:type="dcterms:W3CDTF">2025-07-12T00:23:00Z</dcterms:created>
  <dcterms:modified xsi:type="dcterms:W3CDTF">2025-07-12T00:38:00Z</dcterms:modified>
</cp:coreProperties>
</file>